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B1D83" w14:textId="261027B6" w:rsidR="00EC7604" w:rsidRDefault="007C1CC2">
      <w:r w:rsidRPr="007C1CC2">
        <w:t>Table 3: Upper extremity domains and outcome measures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960"/>
        <w:gridCol w:w="3180"/>
        <w:gridCol w:w="885"/>
        <w:gridCol w:w="915"/>
        <w:gridCol w:w="1770"/>
      </w:tblGrid>
      <w:tr w:rsidR="007C1CC2" w14:paraId="6DC3AA7C" w14:textId="77777777" w:rsidTr="006A5629">
        <w:trPr>
          <w:trHeight w:val="300"/>
        </w:trPr>
        <w:tc>
          <w:tcPr>
            <w:tcW w:w="127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963DE0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Domain </w:t>
            </w:r>
          </w:p>
        </w:tc>
        <w:tc>
          <w:tcPr>
            <w:tcW w:w="9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D0895A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>Frequency of domain usage</w:t>
            </w:r>
            <w:r w:rsidRPr="182DB12D">
              <w:rPr>
                <w:rFonts w:ascii="Calibri" w:eastAsia="Calibri" w:hAnsi="Calibri" w:cs="Calibri"/>
                <w:b/>
                <w:bCs/>
                <w:color w:val="881798"/>
                <w:sz w:val="16"/>
                <w:szCs w:val="16"/>
                <w:u w:val="single"/>
              </w:rPr>
              <w:t xml:space="preserve"> </w:t>
            </w:r>
            <w:r w:rsidRPr="182DB12D">
              <w:rPr>
                <w:rFonts w:ascii="Calibri" w:eastAsia="Calibri" w:hAnsi="Calibri" w:cs="Calibri"/>
                <w:b/>
                <w:bCs/>
                <w:strike/>
                <w:color w:val="881798"/>
                <w:sz w:val="16"/>
                <w:szCs w:val="16"/>
              </w:rPr>
              <w:t xml:space="preserve"> </w:t>
            </w:r>
            <w:r w:rsidRPr="182DB12D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18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320667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Outcome measures (OM) associated with domain </w:t>
            </w:r>
          </w:p>
        </w:tc>
        <w:tc>
          <w:tcPr>
            <w:tcW w:w="88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2C8CE9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Frequency of OM use </w:t>
            </w:r>
          </w:p>
        </w:tc>
        <w:tc>
          <w:tcPr>
            <w:tcW w:w="91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26AB47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Number of OM per domain 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857418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Body area </w:t>
            </w:r>
          </w:p>
        </w:tc>
      </w:tr>
      <w:tr w:rsidR="007C1CC2" w14:paraId="14FCC2A3" w14:textId="77777777" w:rsidTr="006A562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705B4D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ROM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F6B3D04" w14:textId="77777777" w:rsidR="007C1CC2" w:rsidRDefault="007C1CC2" w:rsidP="006A5629">
            <w:r w:rsidRPr="02985A8A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21 ROM domains in 21 studi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70108416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4A844B1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6600828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D258F72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</w:tr>
      <w:tr w:rsidR="007C1CC2" w14:paraId="6A29BE43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C39FD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PROM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ED8A10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2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67A7394D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Inclinometer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54E270D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23CDCA9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3EA2F6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09E4A43E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74F87D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86DBFAE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355F621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N/R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743953B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66C0AFBB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92274B9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</w:t>
            </w:r>
          </w:p>
        </w:tc>
      </w:tr>
      <w:tr w:rsidR="007C1CC2" w14:paraId="17D159D8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7D997E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AROM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4764EBE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6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69B78BF0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Goniometer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18069E1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66AA198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3C641A5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70C9CFF9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707388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60D0DD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4DD9888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N/R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D56F065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B510E42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F9CE35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</w:t>
            </w:r>
          </w:p>
        </w:tc>
      </w:tr>
      <w:tr w:rsidR="007C1CC2" w14:paraId="7863E011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93C8829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AROM &amp; PROM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2403461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4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242662E1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Goniometer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FAC0C1B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65954C1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C154E27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</w:t>
            </w:r>
          </w:p>
        </w:tc>
      </w:tr>
      <w:tr w:rsidR="007C1CC2" w14:paraId="6C666E34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97EB55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12BD8C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2A28D770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N/R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BDDA88B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197D9EE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99035A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1F68FB9B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9EAAD7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ROM (AROM/PROM not specified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20CCDF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5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5045C6EE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Goniometer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FED88A2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69F5F1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B1067BF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2E138C2C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892E65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EC59E4D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3E56BFFF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N/R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110732E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F1F618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1ECA21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33A211DA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F54DD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AROM, PROM &amp; functional ROM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3B7695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0E506E8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Hand behind back (HBB), Hand behind head (HBH)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EAD98B9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4C8BCF6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405F558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</w:t>
            </w:r>
          </w:p>
        </w:tc>
      </w:tr>
      <w:tr w:rsidR="007C1CC2" w14:paraId="3C734787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93ACB6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B55BE20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436B9CC7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Goniometer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26A5F41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5D4F5BE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5E4252F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</w:t>
            </w:r>
          </w:p>
        </w:tc>
      </w:tr>
      <w:tr w:rsidR="007C1CC2" w14:paraId="786E2841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8BDC8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Elbow ROM (AROM/PROM not specified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9975897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6E2E923D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N/R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BAD11E5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99428AE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3E94E51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Arm / multiple  </w:t>
            </w:r>
          </w:p>
        </w:tc>
      </w:tr>
      <w:tr w:rsidR="007C1CC2" w14:paraId="7F89441E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50B339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Wrist AROM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9C7B407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4D52278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Goniometer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3C3BF68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6792F6A9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C0D913B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Wrist  </w:t>
            </w:r>
          </w:p>
        </w:tc>
      </w:tr>
      <w:tr w:rsidR="007C1CC2" w14:paraId="015407F8" w14:textId="77777777" w:rsidTr="006A562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07423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Total active movement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84E412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2E4C1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Goniometer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5293DF5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3ABDA9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8AFE8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Hand </w:t>
            </w:r>
          </w:p>
        </w:tc>
      </w:tr>
      <w:tr w:rsidR="007C1CC2" w14:paraId="51D91466" w14:textId="77777777" w:rsidTr="006A5629">
        <w:trPr>
          <w:trHeight w:val="525"/>
        </w:trPr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C27709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Pai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5D41C1" w14:textId="77777777" w:rsidR="007C1CC2" w:rsidRPr="00EA2D72" w:rsidRDefault="007C1CC2" w:rsidP="006A5629">
            <w:pPr>
              <w:rPr>
                <w:rFonts w:ascii="Calibri" w:eastAsia="Calibri" w:hAnsi="Calibri" w:cs="Calibri"/>
                <w:b/>
                <w:bCs/>
                <w:color w:val="881798"/>
                <w:sz w:val="16"/>
                <w:szCs w:val="16"/>
              </w:rPr>
            </w:pPr>
            <w:r w:rsidRPr="00EA2D72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20 pain domains in 19 studies</w:t>
            </w:r>
          </w:p>
        </w:tc>
        <w:tc>
          <w:tcPr>
            <w:tcW w:w="31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B051E8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4309BD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D9485D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>6</w:t>
            </w:r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B9F42C" w14:textId="77777777" w:rsidR="007C1CC2" w:rsidRDefault="007C1CC2" w:rsidP="006A562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</w:tc>
      </w:tr>
      <w:tr w:rsidR="007C1CC2" w14:paraId="4C860405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F073C9" w14:textId="77777777" w:rsidR="007C1CC2" w:rsidRDefault="007C1CC2" w:rsidP="006A5629">
            <w:pPr>
              <w:rPr>
                <w:rFonts w:ascii="Calibri" w:eastAsia="Calibri" w:hAnsi="Calibri" w:cs="Calibri"/>
                <w:sz w:val="16"/>
                <w:szCs w:val="16"/>
              </w:rPr>
            </w:pPr>
          </w:p>
          <w:p w14:paraId="16969A9F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Pai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AB68CDF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  <w:p w14:paraId="384708F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>1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182F2620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  <w:p w14:paraId="63D656E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NPRS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0D13F2D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  <w:p w14:paraId="667177F6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A1417A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FDCEC4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  <w:p w14:paraId="3960AAD2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282320DA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550377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472C94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72A10CA6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VAS (including one measure of pain at rest &amp; activity) </w:t>
            </w:r>
          </w:p>
          <w:p w14:paraId="276F2462" w14:textId="77777777" w:rsidR="007C1CC2" w:rsidRDefault="007C1CC2" w:rsidP="006A5629">
            <w:pPr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  <w:p w14:paraId="6DD3829D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lastRenderedPageBreak/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646B805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lastRenderedPageBreak/>
              <w:t xml:space="preserve">1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420E82BD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1BA6E38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(n=10), wrist &amp; hand (n=1), wrist (n=1), hand (n=1) </w:t>
            </w:r>
          </w:p>
        </w:tc>
      </w:tr>
      <w:tr w:rsidR="007C1CC2" w14:paraId="7AA1B019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B0221C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E1980FD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03762435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N/R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657C4DE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0285AA7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72AA8FD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0DE42671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EDA625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30BA50B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50C77B66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Arthritis Impact Measurement Scale 2-Short form (AIMS-SF) 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FD5E12F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B2C757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3A3CC5F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Hand </w:t>
            </w:r>
          </w:p>
        </w:tc>
      </w:tr>
      <w:tr w:rsidR="007C1CC2" w14:paraId="6175AE03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A36CEF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C96C2ED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0EC0B71F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Pain &amp; Disability Index (SPADI)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23DDC82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6A411C3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EE3BA79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4C4C0F71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A1A52B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64A5B08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0D9317D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Pain Disability Questionnaire (PDQ)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F06C6C8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204D687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EA6B3C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36DD8E76" w14:textId="77777777" w:rsidTr="006A562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F951B2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Pressure pain sensitivity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3BFE5DE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E2451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Pressure pain threshold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80B20E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3BC037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49E4D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39FF6EED" w14:textId="77777777" w:rsidTr="006A5629">
        <w:trPr>
          <w:trHeight w:val="300"/>
        </w:trPr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AF03BB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Function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2F05FC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9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1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05617F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Hand in neck, hand in back and pour out of a pot 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7A33E1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252A6A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7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D8D8B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1AE433E4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4F50A5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8D5758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100B7120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Constant-Murley Score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1FF965E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65386166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EFD6A4F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0EA17B3C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A7677A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4398F4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7F39ABF1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>Isometric shoulder strength (</w:t>
            </w:r>
            <w:proofErr w:type="spellStart"/>
            <w:r w:rsidRPr="182DB12D">
              <w:rPr>
                <w:rFonts w:ascii="Calibri" w:eastAsia="Calibri" w:hAnsi="Calibri" w:cs="Calibri"/>
                <w:sz w:val="16"/>
                <w:szCs w:val="16"/>
              </w:rPr>
              <w:t>Isobex</w:t>
            </w:r>
            <w:proofErr w:type="spellEnd"/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dynamometer)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2863C01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2B8CB27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6567A60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56CFBB7C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40175C6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71029FD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32278875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Functional Index of the Shoulder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1AAB72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D4184BF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58E7FF5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</w:t>
            </w:r>
          </w:p>
        </w:tc>
      </w:tr>
      <w:tr w:rsidR="007C1CC2" w14:paraId="60E6276E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5869F2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CE56A51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782C739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Difficulty with personal care, household tasks, driving, recreation and socialisation expressed by patient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C5AB98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F8D2679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509B80B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3002E702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8391F5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A834C87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4A1BBFDE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Disabilities of the Arm, </w:t>
            </w:r>
            <w:proofErr w:type="gramStart"/>
            <w:r w:rsidRPr="182DB12D">
              <w:rPr>
                <w:rFonts w:ascii="Calibri" w:eastAsia="Calibri" w:hAnsi="Calibri" w:cs="Calibri"/>
                <w:sz w:val="16"/>
                <w:szCs w:val="16"/>
              </w:rPr>
              <w:t>Shoulder</w:t>
            </w:r>
            <w:proofErr w:type="gramEnd"/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and Hand (DASH) (including </w:t>
            </w:r>
            <w:proofErr w:type="spellStart"/>
            <w:r w:rsidRPr="182DB12D">
              <w:rPr>
                <w:rFonts w:ascii="Calibri" w:eastAsia="Calibri" w:hAnsi="Calibri" w:cs="Calibri"/>
                <w:sz w:val="16"/>
                <w:szCs w:val="16"/>
              </w:rPr>
              <w:t>QuickDASH</w:t>
            </w:r>
            <w:proofErr w:type="spellEnd"/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(shortform) n=1) 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59C85E9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0CA0275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0CCE891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(n=2), wrist &amp; hand (n=1) </w:t>
            </w:r>
          </w:p>
        </w:tc>
      </w:tr>
      <w:tr w:rsidR="007C1CC2" w14:paraId="3B7417D7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64FEFB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F96D96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291FCFFD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Patient-Rated Wrist Evaluation (PRWE) questionnaire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47AE8E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A452D59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AE983DB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Wrist &amp; hand </w:t>
            </w:r>
          </w:p>
        </w:tc>
      </w:tr>
      <w:tr w:rsidR="007C1CC2" w14:paraId="1FD044D2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C35E2E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5010B10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04124480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American Shoulder and Elbow Surgeons (ASES) score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BDA9441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B764C78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4605CAE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</w:t>
            </w:r>
          </w:p>
        </w:tc>
      </w:tr>
      <w:tr w:rsidR="007C1CC2" w14:paraId="327A1D3C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ECFC51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598629B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420B8A1B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imple Shoulder Test (SST)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FBE17AE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4A9F614D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F64A0CF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</w:t>
            </w:r>
          </w:p>
        </w:tc>
      </w:tr>
      <w:tr w:rsidR="007C1CC2" w14:paraId="6E7B4E67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C06031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C36DFA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002F4884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ingle Assessment Numeric Evaluation (SANE) 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0FD9592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B5FBC90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2D19CD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</w:t>
            </w:r>
          </w:p>
        </w:tc>
      </w:tr>
      <w:tr w:rsidR="007C1CC2" w14:paraId="1728C710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7BC553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64DB707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0E735206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ubjective assessment of 9 activities of daily living on a 5-point scale &amp; 4 upper limb movements measured on a 6-point scale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91E78C8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10C913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A2C78F2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4E787EFC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698110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4890AE4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4873C2FD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Pain &amp; Disability Index (SPADI)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C0C4EF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F3EE2AE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A8AEB7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</w:t>
            </w:r>
          </w:p>
        </w:tc>
      </w:tr>
      <w:tr w:rsidR="007C1CC2" w14:paraId="1E6AB5E0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AC7750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66A3C3D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0495B386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Western Ontario Rotator Cuff (WORC) Index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E14DA77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10E0FAE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37C30D9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7377435C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D00476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D48204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230A701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Functional limitations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27B4D0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F47704B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2ABCA28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</w:t>
            </w:r>
          </w:p>
        </w:tc>
      </w:tr>
      <w:tr w:rsidR="007C1CC2" w14:paraId="4460DCC9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6010AA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D6C277F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5933EF87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ubjective Shoulder Value (SVV)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878F751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13B4C02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83BACC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</w:t>
            </w:r>
          </w:p>
        </w:tc>
      </w:tr>
      <w:tr w:rsidR="007C1CC2" w14:paraId="11D78BCD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02DA38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F7A6FF6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0725ED2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Pain Disability Questionnaire (PDQ)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507171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C0E33E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7EA47F7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72DBE918" w14:textId="77777777" w:rsidTr="006A562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1AEC60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EADB7E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F34898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Penn Shoulder Score (PSS)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349E34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A5E019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 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92EEB1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</w:t>
            </w:r>
          </w:p>
        </w:tc>
      </w:tr>
      <w:tr w:rsidR="007C1CC2" w14:paraId="7092DA2D" w14:textId="77777777" w:rsidTr="006A5629">
        <w:trPr>
          <w:trHeight w:val="300"/>
        </w:trPr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8A3407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lastRenderedPageBreak/>
              <w:t xml:space="preserve">Strength 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FAE98D" w14:textId="77777777" w:rsidR="007C1CC2" w:rsidRPr="00EA2D72" w:rsidRDefault="007C1CC2" w:rsidP="006A5629">
            <w:pPr>
              <w:rPr>
                <w:rFonts w:ascii="Calibri" w:eastAsia="Calibri" w:hAnsi="Calibri" w:cs="Calibri"/>
                <w:b/>
                <w:bCs/>
                <w:color w:val="881798"/>
                <w:sz w:val="16"/>
                <w:szCs w:val="16"/>
              </w:rPr>
            </w:pPr>
            <w:r w:rsidRPr="00EA2D72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9 strength domains in 7 studies</w:t>
            </w:r>
          </w:p>
        </w:tc>
        <w:tc>
          <w:tcPr>
            <w:tcW w:w="31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DEAD8C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 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B4C036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 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3E7DC1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3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6B406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</w:tr>
      <w:tr w:rsidR="007C1CC2" w14:paraId="3C3ED896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CC8EEFA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Isokinetic shoulder strength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384C5C2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27A3949F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KIN-Com dynamometer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98955E1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4B06278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DBE653D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543AED09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07BD0C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Isometric shoulder strength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DEC44F0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4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3C1D5AEB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>Dynamometer (</w:t>
            </w:r>
            <w:proofErr w:type="spellStart"/>
            <w:r w:rsidRPr="182DB12D">
              <w:rPr>
                <w:rFonts w:ascii="Calibri" w:eastAsia="Calibri" w:hAnsi="Calibri" w:cs="Calibri"/>
                <w:sz w:val="16"/>
                <w:szCs w:val="16"/>
              </w:rPr>
              <w:t>microfet</w:t>
            </w:r>
            <w:proofErr w:type="spellEnd"/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(n=1), </w:t>
            </w:r>
            <w:proofErr w:type="spellStart"/>
            <w:r w:rsidRPr="182DB12D">
              <w:rPr>
                <w:rFonts w:ascii="Calibri" w:eastAsia="Calibri" w:hAnsi="Calibri" w:cs="Calibri"/>
                <w:sz w:val="16"/>
                <w:szCs w:val="16"/>
              </w:rPr>
              <w:t>isobex</w:t>
            </w:r>
            <w:proofErr w:type="spellEnd"/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(n=1), Chatillon® strain gauge (n=1), handheld dynamometer (n=1))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D35B7E5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0DCB3D2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DEB3AC8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7963F56C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A45F10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Hand grip strength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3DFDF21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4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3E7FA145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Dynamometer (JAMAR (n=2), handheld dynamometer (n=1)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15ABB51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0D0F7CE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BBF6A75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(n=1), wrist &amp; hand (n=1), hand (n=1) </w:t>
            </w:r>
          </w:p>
        </w:tc>
      </w:tr>
      <w:tr w:rsidR="007C1CC2" w14:paraId="7250800A" w14:textId="77777777" w:rsidTr="006A562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CB383C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38FCF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4E294F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N/R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93ACC4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57B8C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58F23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</w:t>
            </w:r>
          </w:p>
        </w:tc>
      </w:tr>
      <w:tr w:rsidR="007C1CC2" w14:paraId="7FE3B8B4" w14:textId="77777777" w:rsidTr="006A5629">
        <w:trPr>
          <w:trHeight w:val="300"/>
        </w:trPr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4D06F5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Adverse effects / events /complications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109A47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7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1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FB7540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CE01D2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28D2DE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 5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2E78F9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</w:tr>
      <w:tr w:rsidR="007C1CC2" w14:paraId="7B8AA14B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31BFD5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59944B1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53ED0CDF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Number of patients with further/subsequent shoulder problems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813A74B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505D1BF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 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B4C5CA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17E6581F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5AB069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22E70D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4AAC4AB0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Number of patients requiring further orthopaedic intervention 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EBA2691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6667758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 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3FD4FA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41D1A0D0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CF608B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0B7B90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2342C146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Number of adverse events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2FD71F2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60093C3F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 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D5931A0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652F40D2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1335AA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5FE7606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1E02B805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Number of post operative complications 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95A6A9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4CB8D7D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A3DF00E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1B83B22B" w14:textId="77777777" w:rsidTr="006A562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D69C2B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31FC55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AA1322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Number of repeat MUA's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ACD96B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1D9E15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 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467F05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</w:tbl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79"/>
        <w:gridCol w:w="972"/>
        <w:gridCol w:w="3190"/>
        <w:gridCol w:w="892"/>
        <w:gridCol w:w="920"/>
        <w:gridCol w:w="1773"/>
      </w:tblGrid>
      <w:tr w:rsidR="00A77650" w:rsidRPr="00190E6F" w14:paraId="72EABE99" w14:textId="77777777" w:rsidTr="00A776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5A17538E" w14:textId="77777777" w:rsidR="00A77650" w:rsidRPr="00190E6F" w:rsidRDefault="00A77650" w:rsidP="00035577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190E6F">
              <w:rPr>
                <w:rFonts w:cstheme="minorHAnsi"/>
                <w:sz w:val="16"/>
                <w:szCs w:val="16"/>
              </w:rPr>
              <w:t>HRQoL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BED626D" w14:textId="77777777" w:rsidR="00A77650" w:rsidRPr="00190E6F" w:rsidRDefault="00A77650" w:rsidP="000355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190E6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319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CE5C264" w14:textId="77777777" w:rsidR="00A77650" w:rsidRPr="00A719A6" w:rsidRDefault="00A77650" w:rsidP="000355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A719A6">
              <w:rPr>
                <w:rFonts w:cstheme="minorHAnsi"/>
                <w:b w:val="0"/>
                <w:bCs w:val="0"/>
                <w:sz w:val="16"/>
                <w:szCs w:val="16"/>
              </w:rPr>
              <w:t xml:space="preserve">Western Ontario Rotator Cuff (WORC) Index 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55F6B84" w14:textId="77777777" w:rsidR="00A77650" w:rsidRPr="00A719A6" w:rsidRDefault="00A77650" w:rsidP="000355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A719A6">
              <w:rPr>
                <w:rFonts w:cstheme="minorHAnsi"/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8AC8416" w14:textId="77777777" w:rsidR="00A77650" w:rsidRPr="00A719A6" w:rsidRDefault="00A77650" w:rsidP="000355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A719A6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773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0D5437BB" w14:textId="77777777" w:rsidR="00A77650" w:rsidRPr="00A719A6" w:rsidRDefault="00A77650" w:rsidP="000355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A719A6">
              <w:rPr>
                <w:rFonts w:cstheme="minorHAnsi"/>
                <w:b w:val="0"/>
                <w:bCs w:val="0"/>
                <w:sz w:val="16"/>
                <w:szCs w:val="16"/>
              </w:rPr>
              <w:t>Shoulder</w:t>
            </w:r>
          </w:p>
        </w:tc>
      </w:tr>
      <w:tr w:rsidR="00A77650" w:rsidRPr="00190E6F" w14:paraId="2B7DC460" w14:textId="77777777" w:rsidTr="00A77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tcBorders>
              <w:top w:val="nil"/>
              <w:left w:val="nil"/>
              <w:bottom w:val="nil"/>
            </w:tcBorders>
            <w:noWrap/>
            <w:hideMark/>
          </w:tcPr>
          <w:p w14:paraId="329EE03B" w14:textId="77777777" w:rsidR="00A77650" w:rsidRPr="00190E6F" w:rsidRDefault="00A77650" w:rsidP="00035577">
            <w:pPr>
              <w:rPr>
                <w:rFonts w:cstheme="minorHAnsi"/>
                <w:sz w:val="16"/>
                <w:szCs w:val="16"/>
              </w:rPr>
            </w:pPr>
            <w:r w:rsidRPr="00190E6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hideMark/>
          </w:tcPr>
          <w:p w14:paraId="140CF999" w14:textId="77777777" w:rsidR="00A77650" w:rsidRPr="00190E6F" w:rsidRDefault="00A77650" w:rsidP="0003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90E6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3190" w:type="dxa"/>
            <w:tcBorders>
              <w:top w:val="nil"/>
              <w:bottom w:val="nil"/>
            </w:tcBorders>
            <w:noWrap/>
            <w:hideMark/>
          </w:tcPr>
          <w:p w14:paraId="50D024F8" w14:textId="77777777" w:rsidR="00A77650" w:rsidRPr="00190E6F" w:rsidRDefault="00A77650" w:rsidP="0003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90E6F">
              <w:rPr>
                <w:rFonts w:cstheme="minorHAnsi"/>
                <w:sz w:val="16"/>
                <w:szCs w:val="16"/>
              </w:rPr>
              <w:t xml:space="preserve">Arthritis Impact Measurement Scale 2-Short form (AIMS-SF) </w:t>
            </w:r>
          </w:p>
        </w:tc>
        <w:tc>
          <w:tcPr>
            <w:tcW w:w="892" w:type="dxa"/>
            <w:tcBorders>
              <w:top w:val="nil"/>
              <w:bottom w:val="nil"/>
            </w:tcBorders>
            <w:noWrap/>
            <w:hideMark/>
          </w:tcPr>
          <w:p w14:paraId="5C271562" w14:textId="77777777" w:rsidR="00A77650" w:rsidRPr="00190E6F" w:rsidRDefault="00A77650" w:rsidP="0003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90E6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hideMark/>
          </w:tcPr>
          <w:p w14:paraId="626C41E4" w14:textId="77777777" w:rsidR="00A77650" w:rsidRPr="00190E6F" w:rsidRDefault="00A77650" w:rsidP="0003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90E6F">
              <w:rPr>
                <w:rFonts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73" w:type="dxa"/>
            <w:tcBorders>
              <w:top w:val="nil"/>
              <w:bottom w:val="nil"/>
              <w:right w:val="nil"/>
            </w:tcBorders>
            <w:noWrap/>
            <w:hideMark/>
          </w:tcPr>
          <w:p w14:paraId="6E28BA3E" w14:textId="77777777" w:rsidR="00A77650" w:rsidRPr="00190E6F" w:rsidRDefault="00A77650" w:rsidP="0003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90E6F">
              <w:rPr>
                <w:rFonts w:cstheme="minorHAnsi"/>
                <w:sz w:val="16"/>
                <w:szCs w:val="16"/>
              </w:rPr>
              <w:t xml:space="preserve">Hand </w:t>
            </w:r>
          </w:p>
        </w:tc>
      </w:tr>
      <w:tr w:rsidR="00A77650" w:rsidRPr="00190E6F" w14:paraId="14A3A71E" w14:textId="77777777" w:rsidTr="00A7765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tcBorders>
              <w:top w:val="nil"/>
              <w:left w:val="nil"/>
              <w:bottom w:val="nil"/>
            </w:tcBorders>
            <w:noWrap/>
            <w:hideMark/>
          </w:tcPr>
          <w:p w14:paraId="12E3676D" w14:textId="77777777" w:rsidR="00A77650" w:rsidRPr="00190E6F" w:rsidRDefault="00A77650" w:rsidP="00035577">
            <w:pPr>
              <w:rPr>
                <w:rFonts w:cstheme="minorHAnsi"/>
                <w:sz w:val="16"/>
                <w:szCs w:val="16"/>
              </w:rPr>
            </w:pPr>
            <w:r w:rsidRPr="00190E6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hideMark/>
          </w:tcPr>
          <w:p w14:paraId="39037E31" w14:textId="77777777" w:rsidR="00A77650" w:rsidRPr="00190E6F" w:rsidRDefault="00A77650" w:rsidP="0003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90E6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3190" w:type="dxa"/>
            <w:tcBorders>
              <w:top w:val="nil"/>
              <w:bottom w:val="nil"/>
            </w:tcBorders>
            <w:noWrap/>
            <w:hideMark/>
          </w:tcPr>
          <w:p w14:paraId="560CDD1D" w14:textId="77777777" w:rsidR="00A77650" w:rsidRPr="00190E6F" w:rsidRDefault="00A77650" w:rsidP="0003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90E6F">
              <w:rPr>
                <w:rFonts w:cstheme="minorHAnsi"/>
                <w:sz w:val="16"/>
                <w:szCs w:val="16"/>
              </w:rPr>
              <w:t>EQ barometer</w:t>
            </w:r>
          </w:p>
        </w:tc>
        <w:tc>
          <w:tcPr>
            <w:tcW w:w="892" w:type="dxa"/>
            <w:tcBorders>
              <w:top w:val="nil"/>
              <w:bottom w:val="nil"/>
            </w:tcBorders>
            <w:noWrap/>
            <w:hideMark/>
          </w:tcPr>
          <w:p w14:paraId="468B8E08" w14:textId="77777777" w:rsidR="00A77650" w:rsidRPr="00190E6F" w:rsidRDefault="00A77650" w:rsidP="0003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90E6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hideMark/>
          </w:tcPr>
          <w:p w14:paraId="72D4A358" w14:textId="77777777" w:rsidR="00A77650" w:rsidRPr="00190E6F" w:rsidRDefault="00A77650" w:rsidP="0003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90E6F">
              <w:rPr>
                <w:rFonts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73" w:type="dxa"/>
            <w:tcBorders>
              <w:top w:val="nil"/>
              <w:bottom w:val="nil"/>
              <w:right w:val="nil"/>
            </w:tcBorders>
            <w:noWrap/>
            <w:hideMark/>
          </w:tcPr>
          <w:p w14:paraId="628B4A06" w14:textId="77777777" w:rsidR="00A77650" w:rsidRPr="00190E6F" w:rsidRDefault="00A77650" w:rsidP="0003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90E6F">
              <w:rPr>
                <w:rFonts w:cstheme="minorHAnsi"/>
                <w:sz w:val="16"/>
                <w:szCs w:val="16"/>
              </w:rPr>
              <w:t>Shoulder</w:t>
            </w:r>
          </w:p>
        </w:tc>
      </w:tr>
      <w:tr w:rsidR="00A77650" w:rsidRPr="00190E6F" w14:paraId="4A05F196" w14:textId="77777777" w:rsidTr="00A77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tcBorders>
              <w:top w:val="nil"/>
              <w:left w:val="nil"/>
              <w:bottom w:val="nil"/>
            </w:tcBorders>
            <w:noWrap/>
            <w:hideMark/>
          </w:tcPr>
          <w:p w14:paraId="654EE2B1" w14:textId="77777777" w:rsidR="00A77650" w:rsidRPr="00190E6F" w:rsidRDefault="00A77650" w:rsidP="00035577">
            <w:pPr>
              <w:rPr>
                <w:rFonts w:cstheme="minorHAnsi"/>
                <w:sz w:val="16"/>
                <w:szCs w:val="16"/>
              </w:rPr>
            </w:pPr>
            <w:r w:rsidRPr="00190E6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bottom w:val="nil"/>
            </w:tcBorders>
            <w:noWrap/>
            <w:hideMark/>
          </w:tcPr>
          <w:p w14:paraId="1E5B945E" w14:textId="77777777" w:rsidR="00A77650" w:rsidRPr="00190E6F" w:rsidRDefault="00A77650" w:rsidP="0003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90E6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3190" w:type="dxa"/>
            <w:tcBorders>
              <w:top w:val="nil"/>
              <w:bottom w:val="nil"/>
            </w:tcBorders>
            <w:noWrap/>
            <w:hideMark/>
          </w:tcPr>
          <w:p w14:paraId="3A579B7D" w14:textId="77777777" w:rsidR="00A77650" w:rsidRPr="00190E6F" w:rsidRDefault="00A77650" w:rsidP="0003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90E6F">
              <w:rPr>
                <w:rFonts w:cstheme="minorHAnsi"/>
                <w:sz w:val="16"/>
                <w:szCs w:val="16"/>
              </w:rPr>
              <w:t>EQ-5D</w:t>
            </w:r>
          </w:p>
        </w:tc>
        <w:tc>
          <w:tcPr>
            <w:tcW w:w="892" w:type="dxa"/>
            <w:tcBorders>
              <w:top w:val="nil"/>
              <w:bottom w:val="nil"/>
            </w:tcBorders>
            <w:noWrap/>
            <w:hideMark/>
          </w:tcPr>
          <w:p w14:paraId="4DF4CCDF" w14:textId="77777777" w:rsidR="00A77650" w:rsidRPr="00190E6F" w:rsidRDefault="00A77650" w:rsidP="0003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90E6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hideMark/>
          </w:tcPr>
          <w:p w14:paraId="43646546" w14:textId="77777777" w:rsidR="00A77650" w:rsidRPr="00190E6F" w:rsidRDefault="00A77650" w:rsidP="0003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90E6F">
              <w:rPr>
                <w:rFonts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73" w:type="dxa"/>
            <w:tcBorders>
              <w:top w:val="nil"/>
              <w:bottom w:val="nil"/>
              <w:right w:val="nil"/>
            </w:tcBorders>
            <w:noWrap/>
            <w:hideMark/>
          </w:tcPr>
          <w:p w14:paraId="7D8DF53C" w14:textId="77777777" w:rsidR="00A77650" w:rsidRPr="00190E6F" w:rsidRDefault="00A77650" w:rsidP="000355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90E6F">
              <w:rPr>
                <w:rFonts w:cstheme="minorHAnsi"/>
                <w:sz w:val="16"/>
                <w:szCs w:val="16"/>
              </w:rPr>
              <w:t xml:space="preserve">Shoulder </w:t>
            </w:r>
          </w:p>
        </w:tc>
      </w:tr>
      <w:tr w:rsidR="00A77650" w:rsidRPr="00190E6F" w14:paraId="4A292F52" w14:textId="77777777" w:rsidTr="00A7765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9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6111EBD2" w14:textId="77777777" w:rsidR="00A77650" w:rsidRPr="00190E6F" w:rsidRDefault="00A77650" w:rsidP="00035577">
            <w:pPr>
              <w:rPr>
                <w:rFonts w:cstheme="minorHAnsi"/>
                <w:sz w:val="16"/>
                <w:szCs w:val="16"/>
              </w:rPr>
            </w:pPr>
            <w:r w:rsidRPr="00190E6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90B973" w14:textId="77777777" w:rsidR="00A77650" w:rsidRPr="00190E6F" w:rsidRDefault="00A77650" w:rsidP="0003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90E6F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31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27224E" w14:textId="77777777" w:rsidR="00A77650" w:rsidRPr="00190E6F" w:rsidRDefault="00A77650" w:rsidP="0003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90E6F">
              <w:rPr>
                <w:rFonts w:cstheme="minorHAnsi"/>
                <w:sz w:val="16"/>
                <w:szCs w:val="16"/>
              </w:rPr>
              <w:t>Short Form 36 Health Status Questionnaire (SF-36)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5BE6A6" w14:textId="77777777" w:rsidR="00A77650" w:rsidRPr="00190E6F" w:rsidRDefault="00A77650" w:rsidP="0003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90E6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AC3FC0" w14:textId="77777777" w:rsidR="00A77650" w:rsidRPr="00190E6F" w:rsidRDefault="00A77650" w:rsidP="0003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190E6F">
              <w:rPr>
                <w:rFonts w:cstheme="minorHAns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73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1169399" w14:textId="77777777" w:rsidR="00A77650" w:rsidRPr="00190E6F" w:rsidRDefault="00A77650" w:rsidP="000355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190E6F">
              <w:rPr>
                <w:rFonts w:cstheme="minorHAnsi"/>
                <w:sz w:val="16"/>
                <w:szCs w:val="16"/>
              </w:rPr>
              <w:t xml:space="preserve">Shoulder </w:t>
            </w:r>
          </w:p>
        </w:tc>
      </w:tr>
    </w:tbl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960"/>
        <w:gridCol w:w="3180"/>
        <w:gridCol w:w="885"/>
        <w:gridCol w:w="915"/>
        <w:gridCol w:w="1770"/>
      </w:tblGrid>
      <w:tr w:rsidR="007C1CC2" w14:paraId="7263EDF3" w14:textId="77777777" w:rsidTr="006A5629">
        <w:trPr>
          <w:trHeight w:val="300"/>
        </w:trPr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56DCD0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Satisfaction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61CC16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4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1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DF4E7E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Likert scale - 5 options  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D32432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2065A2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3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E7DF06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25EADF08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AC7E62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A79603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5D6D56D4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Very satisfied, satisfied, unsatisfied 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6A8E0F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7CBA81E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 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AFD63CF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2AE04AE4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7AFFC9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FB39F9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78FED220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0-3 scale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2D00724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61AED11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A9901A2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</w:t>
            </w:r>
          </w:p>
        </w:tc>
      </w:tr>
      <w:tr w:rsidR="007C1CC2" w14:paraId="11C0F96F" w14:textId="77777777" w:rsidTr="006A562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A5D8A7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7577F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888EA8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N/R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CD59EE6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3D8530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 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2B860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13FAB278" w14:textId="77777777" w:rsidTr="006A5629">
        <w:trPr>
          <w:trHeight w:val="300"/>
        </w:trPr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2DD0B8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Hand volume 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AD01ED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3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1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2FCE32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Volume of water displacement measured using a hand volumeter &amp; graduated cylinder 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06199F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3 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11D136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93E667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Wrist &amp; hand (n=1), Wrist (n=1), hand (n=1) </w:t>
            </w:r>
          </w:p>
        </w:tc>
      </w:tr>
      <w:tr w:rsidR="007C1CC2" w14:paraId="21E08A94" w14:textId="77777777" w:rsidTr="006A5629">
        <w:trPr>
          <w:trHeight w:val="300"/>
        </w:trPr>
        <w:tc>
          <w:tcPr>
            <w:tcW w:w="127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39D7027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Disability  </w:t>
            </w:r>
          </w:p>
        </w:tc>
        <w:tc>
          <w:tcPr>
            <w:tcW w:w="9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19E43162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18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62472C54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Pain &amp; Disability Index (SPADI) </w:t>
            </w:r>
          </w:p>
        </w:tc>
        <w:tc>
          <w:tcPr>
            <w:tcW w:w="8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F7C8767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763620B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4AB521D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40D5AAAD" w14:textId="77777777" w:rsidTr="006A5629">
        <w:trPr>
          <w:trHeight w:val="300"/>
        </w:trPr>
        <w:tc>
          <w:tcPr>
            <w:tcW w:w="127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E311633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lastRenderedPageBreak/>
              <w:t xml:space="preserve">Joint positional sense </w:t>
            </w:r>
          </w:p>
        </w:tc>
        <w:tc>
          <w:tcPr>
            <w:tcW w:w="9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C2D7279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18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68D84E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Kinesimeter </w:t>
            </w:r>
          </w:p>
        </w:tc>
        <w:tc>
          <w:tcPr>
            <w:tcW w:w="88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2E2FFF4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02607E7E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4AE15062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71476E68" w14:textId="77777777" w:rsidTr="006A5629">
        <w:trPr>
          <w:trHeight w:val="300"/>
        </w:trPr>
        <w:tc>
          <w:tcPr>
            <w:tcW w:w="1275" w:type="dxa"/>
            <w:tcBorders>
              <w:top w:val="single" w:sz="8" w:space="0" w:color="7F7F7F" w:themeColor="text1" w:themeTint="80"/>
              <w:left w:val="nil"/>
              <w:bottom w:val="single" w:sz="8" w:space="0" w:color="auto"/>
              <w:right w:val="nil"/>
            </w:tcBorders>
          </w:tcPr>
          <w:p w14:paraId="60018EFB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Tendon healing  </w:t>
            </w:r>
          </w:p>
        </w:tc>
        <w:tc>
          <w:tcPr>
            <w:tcW w:w="960" w:type="dxa"/>
            <w:tcBorders>
              <w:top w:val="single" w:sz="8" w:space="0" w:color="7F7F7F" w:themeColor="text1" w:themeTint="80"/>
              <w:left w:val="nil"/>
              <w:bottom w:val="single" w:sz="8" w:space="0" w:color="auto"/>
              <w:right w:val="nil"/>
            </w:tcBorders>
          </w:tcPr>
          <w:p w14:paraId="36D70EBF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180" w:type="dxa"/>
            <w:tcBorders>
              <w:top w:val="single" w:sz="8" w:space="0" w:color="7F7F7F" w:themeColor="text1" w:themeTint="80"/>
              <w:left w:val="nil"/>
              <w:bottom w:val="single" w:sz="8" w:space="0" w:color="auto"/>
              <w:right w:val="nil"/>
            </w:tcBorders>
          </w:tcPr>
          <w:p w14:paraId="735D8DE0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Ultrasound Sugaya classification </w:t>
            </w:r>
          </w:p>
        </w:tc>
        <w:tc>
          <w:tcPr>
            <w:tcW w:w="885" w:type="dxa"/>
            <w:tcBorders>
              <w:top w:val="single" w:sz="8" w:space="0" w:color="7F7F7F" w:themeColor="text1" w:themeTint="80"/>
              <w:left w:val="nil"/>
              <w:bottom w:val="single" w:sz="8" w:space="0" w:color="auto"/>
              <w:right w:val="nil"/>
            </w:tcBorders>
          </w:tcPr>
          <w:p w14:paraId="6718B811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single" w:sz="8" w:space="0" w:color="7F7F7F" w:themeColor="text1" w:themeTint="80"/>
              <w:left w:val="nil"/>
              <w:bottom w:val="single" w:sz="8" w:space="0" w:color="auto"/>
              <w:right w:val="nil"/>
            </w:tcBorders>
          </w:tcPr>
          <w:p w14:paraId="3A5A6162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single" w:sz="8" w:space="0" w:color="auto"/>
              <w:right w:val="nil"/>
            </w:tcBorders>
          </w:tcPr>
          <w:p w14:paraId="3856B415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</w:t>
            </w:r>
          </w:p>
        </w:tc>
      </w:tr>
      <w:tr w:rsidR="007C1CC2" w14:paraId="76069D6D" w14:textId="77777777" w:rsidTr="006A5629">
        <w:trPr>
          <w:trHeight w:val="300"/>
        </w:trPr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637162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Endurance (isometric)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01A220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1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B5AA8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Handheld dynamometer - 30% MVC until exhaustion  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5C9FB2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67132F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2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57A94D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66562678" w14:textId="77777777" w:rsidTr="006A562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D2501C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584990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 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0B2235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EMG activity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2C1FB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C8E4B4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 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FA9C97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4EC3413D" w14:textId="77777777" w:rsidTr="006A5629">
        <w:trPr>
          <w:trHeight w:val="300"/>
        </w:trPr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0EACBA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Trigger point exploration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051AF5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1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E81C78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Presence of active muscle trigger points 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198FDE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51B714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E92F2B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</w:t>
            </w:r>
          </w:p>
        </w:tc>
      </w:tr>
      <w:tr w:rsidR="007C1CC2" w14:paraId="613BE713" w14:textId="77777777" w:rsidTr="006A5629">
        <w:trPr>
          <w:trHeight w:val="300"/>
        </w:trPr>
        <w:tc>
          <w:tcPr>
            <w:tcW w:w="127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3AA98FA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Self-efficacy </w:t>
            </w:r>
          </w:p>
        </w:tc>
        <w:tc>
          <w:tcPr>
            <w:tcW w:w="96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2BB842A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18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5ECA14D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Perceived Wellness Survey (PWS) </w:t>
            </w:r>
          </w:p>
        </w:tc>
        <w:tc>
          <w:tcPr>
            <w:tcW w:w="88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098DCD21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200322BD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</w:tcPr>
          <w:p w14:paraId="33586588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</w:t>
            </w:r>
          </w:p>
        </w:tc>
      </w:tr>
      <w:tr w:rsidR="007C1CC2" w14:paraId="4D0863E1" w14:textId="77777777" w:rsidTr="006A5629">
        <w:trPr>
          <w:trHeight w:val="300"/>
        </w:trPr>
        <w:tc>
          <w:tcPr>
            <w:tcW w:w="127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21CA77B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Duration &amp; frequency  </w:t>
            </w:r>
          </w:p>
        </w:tc>
        <w:tc>
          <w:tcPr>
            <w:tcW w:w="96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305202E2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18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554572D7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Number of semesters </w:t>
            </w:r>
          </w:p>
        </w:tc>
        <w:tc>
          <w:tcPr>
            <w:tcW w:w="88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64537AAB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7195E6C8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</w:tcPr>
          <w:p w14:paraId="1EC37FBE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</w:t>
            </w:r>
          </w:p>
        </w:tc>
      </w:tr>
      <w:tr w:rsidR="007C1CC2" w14:paraId="3CCEEDFE" w14:textId="77777777" w:rsidTr="006A5629">
        <w:trPr>
          <w:trHeight w:val="300"/>
        </w:trPr>
        <w:tc>
          <w:tcPr>
            <w:tcW w:w="1275" w:type="dxa"/>
            <w:tcBorders>
              <w:top w:val="single" w:sz="8" w:space="0" w:color="7F7F7F" w:themeColor="text1" w:themeTint="80"/>
              <w:left w:val="nil"/>
              <w:bottom w:val="single" w:sz="8" w:space="0" w:color="auto"/>
              <w:right w:val="nil"/>
            </w:tcBorders>
          </w:tcPr>
          <w:p w14:paraId="55EC8FFF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Fatigue </w:t>
            </w:r>
          </w:p>
        </w:tc>
        <w:tc>
          <w:tcPr>
            <w:tcW w:w="960" w:type="dxa"/>
            <w:tcBorders>
              <w:top w:val="single" w:sz="8" w:space="0" w:color="7F7F7F" w:themeColor="text1" w:themeTint="80"/>
              <w:left w:val="nil"/>
              <w:bottom w:val="single" w:sz="8" w:space="0" w:color="auto"/>
              <w:right w:val="nil"/>
            </w:tcBorders>
          </w:tcPr>
          <w:p w14:paraId="6F5CFAA2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180" w:type="dxa"/>
            <w:tcBorders>
              <w:top w:val="single" w:sz="8" w:space="0" w:color="7F7F7F" w:themeColor="text1" w:themeTint="80"/>
              <w:left w:val="nil"/>
              <w:bottom w:val="single" w:sz="8" w:space="0" w:color="auto"/>
              <w:right w:val="nil"/>
            </w:tcBorders>
          </w:tcPr>
          <w:p w14:paraId="5D080040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Fatigue severity scale </w:t>
            </w:r>
          </w:p>
        </w:tc>
        <w:tc>
          <w:tcPr>
            <w:tcW w:w="885" w:type="dxa"/>
            <w:tcBorders>
              <w:top w:val="single" w:sz="8" w:space="0" w:color="7F7F7F" w:themeColor="text1" w:themeTint="80"/>
              <w:left w:val="nil"/>
              <w:bottom w:val="single" w:sz="8" w:space="0" w:color="auto"/>
              <w:right w:val="nil"/>
            </w:tcBorders>
          </w:tcPr>
          <w:p w14:paraId="16FE8A91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single" w:sz="8" w:space="0" w:color="7F7F7F" w:themeColor="text1" w:themeTint="80"/>
              <w:left w:val="nil"/>
              <w:bottom w:val="single" w:sz="8" w:space="0" w:color="auto"/>
              <w:right w:val="nil"/>
            </w:tcBorders>
          </w:tcPr>
          <w:p w14:paraId="3E16A50F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single" w:sz="8" w:space="0" w:color="7F7F7F" w:themeColor="text1" w:themeTint="80"/>
              <w:left w:val="nil"/>
              <w:bottom w:val="single" w:sz="8" w:space="0" w:color="auto"/>
              <w:right w:val="nil"/>
            </w:tcBorders>
          </w:tcPr>
          <w:p w14:paraId="05C6F5C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</w:t>
            </w:r>
          </w:p>
        </w:tc>
      </w:tr>
      <w:tr w:rsidR="007C1CC2" w14:paraId="7732B85B" w14:textId="77777777" w:rsidTr="006A5629">
        <w:trPr>
          <w:trHeight w:val="300"/>
        </w:trPr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8CECEE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Domain N/R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6A677C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3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1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10F802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Oxford Shoulder Score (OSS) 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073726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2 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DB7F28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>10</w:t>
            </w:r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7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A9C68B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5FDD0312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D7708B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7057D82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68ACA530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imple Shoulder Test (SST)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24A0EC9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E260186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315369E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7B1495F4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CBA1CF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B0B4BA0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2B6139A1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Disabilities of the Arm, </w:t>
            </w:r>
            <w:proofErr w:type="gramStart"/>
            <w:r w:rsidRPr="182DB12D">
              <w:rPr>
                <w:rFonts w:ascii="Calibri" w:eastAsia="Calibri" w:hAnsi="Calibri" w:cs="Calibri"/>
                <w:sz w:val="16"/>
                <w:szCs w:val="16"/>
              </w:rPr>
              <w:t>Shoulder</w:t>
            </w:r>
            <w:proofErr w:type="gramEnd"/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and Hand (DASH) 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BEC9CBF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4F461B42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F90A4F1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(n=1). Arm / multiple (n=1), wrist (n=1) </w:t>
            </w:r>
          </w:p>
        </w:tc>
      </w:tr>
      <w:tr w:rsidR="007C1CC2" w14:paraId="1FABF9C0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C99AC3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443250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2EF12104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Constant-Murley Score (Constant score (n=2), Modified Constant score(n=1))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38C6041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6B559A97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E189228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5F7FD035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98FFD6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F9B7A5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4AB19EB8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Task related patient goals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B22D26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1EDD5C4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C2E83B7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20026DBE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635B18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FAA7965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19FFCAB8" w14:textId="77777777" w:rsidR="007C1CC2" w:rsidRDefault="007C1CC2" w:rsidP="006A5629">
            <w:proofErr w:type="spellStart"/>
            <w:r w:rsidRPr="182DB12D">
              <w:rPr>
                <w:rFonts w:ascii="Calibri" w:eastAsia="Calibri" w:hAnsi="Calibri" w:cs="Calibri"/>
                <w:sz w:val="16"/>
                <w:szCs w:val="16"/>
              </w:rPr>
              <w:t>Workstop</w:t>
            </w:r>
            <w:proofErr w:type="spellEnd"/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 duration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510C31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6F18554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38CEA3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 </w:t>
            </w:r>
          </w:p>
        </w:tc>
      </w:tr>
      <w:tr w:rsidR="007C1CC2" w14:paraId="0FAE6341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38CE1E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648224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2858AFCD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Minnesota Leisure Time Physical Activity Questionnaire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D5D1E6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864CBA2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3DE4DAE5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</w:t>
            </w:r>
          </w:p>
        </w:tc>
      </w:tr>
      <w:tr w:rsidR="007C1CC2" w14:paraId="70952B75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2262D8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236D515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7C994D95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Patient-Rated Wrist Evaluation (PRWE) questionnaire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0424DD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AB1A6CC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C58AA96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Wrist  </w:t>
            </w:r>
          </w:p>
        </w:tc>
      </w:tr>
      <w:tr w:rsidR="007C1CC2" w14:paraId="409526A5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B12828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85E5BBA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76F1B63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ubjective Shoulder Value (SVV)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1E7B53E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120E8F6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695EC41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</w:t>
            </w:r>
          </w:p>
        </w:tc>
      </w:tr>
      <w:tr w:rsidR="007C1CC2" w14:paraId="3252E1E8" w14:textId="77777777" w:rsidTr="006A5629">
        <w:trPr>
          <w:trHeight w:val="28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F86826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8C05C56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46A3239D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Measure yourself Medical Outcome Profile (MYMOP)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B9A05BD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EDB1D58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17019236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</w:t>
            </w:r>
          </w:p>
        </w:tc>
      </w:tr>
      <w:tr w:rsidR="007C1CC2" w14:paraId="6E836601" w14:textId="77777777" w:rsidTr="006A5629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B15547" w14:textId="77777777" w:rsidR="007C1CC2" w:rsidRDefault="007C1CC2" w:rsidP="006A5629">
            <w:r w:rsidRPr="182DB12D">
              <w:rPr>
                <w:rFonts w:ascii="Calibri" w:eastAsia="Calibri" w:hAnsi="Calibri" w:cs="Calibri"/>
                <w:b/>
                <w:bCs/>
                <w:sz w:val="16"/>
                <w:szCs w:val="16"/>
              </w:rPr>
              <w:t xml:space="preserve"> 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215006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07B7BD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N/R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20CB63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1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278D61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  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6771BE" w14:textId="77777777" w:rsidR="007C1CC2" w:rsidRDefault="007C1CC2" w:rsidP="006A5629">
            <w:r w:rsidRPr="182DB12D">
              <w:rPr>
                <w:rFonts w:ascii="Calibri" w:eastAsia="Calibri" w:hAnsi="Calibri" w:cs="Calibri"/>
                <w:sz w:val="16"/>
                <w:szCs w:val="16"/>
              </w:rPr>
              <w:t xml:space="preserve">Shoulder </w:t>
            </w:r>
          </w:p>
        </w:tc>
      </w:tr>
    </w:tbl>
    <w:p w14:paraId="2EDBA002" w14:textId="77777777" w:rsidR="007C1CC2" w:rsidRDefault="007C1CC2"/>
    <w:sectPr w:rsidR="007C1C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CC2"/>
    <w:rsid w:val="00165B31"/>
    <w:rsid w:val="003D40B9"/>
    <w:rsid w:val="007C1CC2"/>
    <w:rsid w:val="00A719A6"/>
    <w:rsid w:val="00A77650"/>
    <w:rsid w:val="00E841E7"/>
    <w:rsid w:val="00EC7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08191"/>
  <w15:chartTrackingRefBased/>
  <w15:docId w15:val="{CDE6568F-D41D-4AFF-BE78-C65A420CC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CC2"/>
    <w:pPr>
      <w:spacing w:after="12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841E7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A776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8</Words>
  <Characters>4666</Characters>
  <Application>Microsoft Office Word</Application>
  <DocSecurity>4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dsay Alexander (shs)</dc:creator>
  <cp:keywords/>
  <dc:description/>
  <cp:lastModifiedBy>Lyndsay Alexander (shs)</cp:lastModifiedBy>
  <cp:revision>2</cp:revision>
  <dcterms:created xsi:type="dcterms:W3CDTF">2023-07-06T21:42:00Z</dcterms:created>
  <dcterms:modified xsi:type="dcterms:W3CDTF">2023-07-06T21:42:00Z</dcterms:modified>
</cp:coreProperties>
</file>